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786" w:rsidRDefault="00330786" w:rsidP="00330786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</w:p>
    <w:tbl>
      <w:tblPr>
        <w:tblW w:w="7005" w:type="dxa"/>
        <w:tblInd w:w="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4005"/>
        <w:gridCol w:w="1500"/>
      </w:tblGrid>
      <w:tr w:rsidR="00330786" w:rsidTr="004D1CC3">
        <w:trPr>
          <w:trHeight w:val="700"/>
        </w:trPr>
        <w:tc>
          <w:tcPr>
            <w:tcW w:w="700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emental 3: Additional Characteristics of Reproducibility in Neurology Studies</w:t>
            </w:r>
          </w:p>
        </w:tc>
      </w:tr>
      <w:tr w:rsidR="00330786" w:rsidTr="004D1CC3">
        <w:trPr>
          <w:trHeight w:val="420"/>
        </w:trPr>
        <w:tc>
          <w:tcPr>
            <w:tcW w:w="5505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</w:tr>
      <w:tr w:rsidR="00330786" w:rsidTr="004D1CC3">
        <w:trPr>
          <w:trHeight w:val="420"/>
        </w:trPr>
        <w:tc>
          <w:tcPr>
            <w:tcW w:w="5505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</w:tr>
      <w:tr w:rsidR="00330786" w:rsidTr="004D1CC3">
        <w:trPr>
          <w:trHeight w:val="420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terial Availability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sonal or institution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30786" w:rsidTr="004D1CC3">
        <w:trPr>
          <w:trHeight w:val="48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ary information hosted by the journ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30786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line third part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30786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pon Reques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30786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material was accessibl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330786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, material was not accessibl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30786" w:rsidTr="004D1CC3">
        <w:trPr>
          <w:trHeight w:val="42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330786" w:rsidTr="004D1CC3">
        <w:trPr>
          <w:trHeight w:val="420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a Availability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sonal or institution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330786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ary journal informatio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330786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line third part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30786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pon Reques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30786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(b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30786" w:rsidTr="004D1CC3">
        <w:trPr>
          <w:trHeight w:val="60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data could be accessed and download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30786" w:rsidTr="004D1CC3">
        <w:trPr>
          <w:trHeight w:val="60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, data count not be accessed and download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330786" w:rsidTr="004D1CC3">
        <w:trPr>
          <w:trHeight w:val="60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data files were clearly document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30786" w:rsidTr="004D1CC3">
        <w:trPr>
          <w:trHeight w:val="60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, data files were not clearly document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30786" w:rsidTr="004D1CC3">
        <w:trPr>
          <w:trHeight w:val="60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data files contain all raw dat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30786" w:rsidTr="004D1CC3">
        <w:trPr>
          <w:trHeight w:val="60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, data files do not contain all raw dat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30786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clear if all raw data was availabl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30786" w:rsidTr="004D1CC3">
        <w:trPr>
          <w:trHeight w:val="42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330786" w:rsidTr="004D1CC3">
        <w:trPr>
          <w:trHeight w:val="420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-Registration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there was a pre-registratio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30786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istered on ClinicalTrials.Gov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30786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istered on Othe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30786" w:rsidTr="004D1CC3">
        <w:trPr>
          <w:trHeight w:val="50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thesis was pre-register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30786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ods were pre-register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30786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alysis plan was pre-register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30786" w:rsidRDefault="00330786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:rsidR="00330786" w:rsidRDefault="00330786" w:rsidP="00330786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</w:p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786"/>
    <w:rsid w:val="00330786"/>
    <w:rsid w:val="00855EBE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30786"/>
    <w:pPr>
      <w:spacing w:after="0"/>
    </w:pPr>
    <w:rPr>
      <w:rFonts w:ascii="Arial" w:eastAsia="Arial" w:hAnsi="Arial" w:cs="Arial"/>
      <w:lang w:val="en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30786"/>
    <w:pPr>
      <w:spacing w:after="0"/>
    </w:pPr>
    <w:rPr>
      <w:rFonts w:ascii="Arial" w:eastAsia="Arial" w:hAnsi="Arial" w:cs="Arial"/>
      <w:lang w:val="en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2-18T20:57:00Z</dcterms:created>
  <dcterms:modified xsi:type="dcterms:W3CDTF">2020-02-18T20:57:00Z</dcterms:modified>
</cp:coreProperties>
</file>